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</w:rPr>
        <w:t>A</w:t>
      </w:r>
      <w:r>
        <w:rPr>
          <w:rFonts w:cs="Times New Roman" w:ascii="Times New Roman" w:hAnsi="Times New Roman"/>
          <w:b/>
          <w:color w:val="000000"/>
        </w:rPr>
        <w:t xml:space="preserve">dditional </w:t>
      </w:r>
      <w:r>
        <w:rPr>
          <w:rFonts w:cs="Times New Roman" w:ascii="Times New Roman" w:hAnsi="Times New Roman"/>
          <w:b/>
          <w:color w:val="000000"/>
        </w:rPr>
        <w:t>File 1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ucleotide sequence of ECSA-1</w:t>
      </w:r>
    </w:p>
    <w:p>
      <w:pPr>
        <w:pStyle w:val="2"/>
        <w:rPr/>
      </w:pPr>
      <w:r>
        <w:rPr>
          <w:color w:val="000000"/>
        </w:rPr>
        <w:t>GG</w:t>
      </w:r>
      <w:r>
        <w:rPr>
          <w:color w:val="000000"/>
          <w:u w:val="single"/>
        </w:rPr>
        <w:t>CCAGCTGCCCCATCTGGGAGGGAGGTGGGGGGGTCAGCCCCCCGCCCGGCCAGCCGCCCCGTCCGGGAGGTGAGGGGCGCCTCTGCCCGGGCGCCCCTACTGGGAAGTGAGGAGCCACTCTGCCCGGCCAGCCGCCCCGTCCGGGAGGGAGGTGGCGGGGTCAGCCCCCCACCTGGCCAGCCGCCCCGTCCGGGAAGTGAGGGGCGCCTCTGCCCGGCTGCCCCTACTGGGAAG</w:t>
      </w:r>
      <w:r>
        <w:rPr>
          <w:color w:val="000000"/>
        </w:rPr>
        <w:t>TGAGGAGCCACTCTGCCCGGCCAGCCGCCCCGTCCGGGAGGGAGGTGGGGGGGTCAGCCCCCCGCCCGGCCAGCCGCCCCGTCCGGGAGGTGAGGGGCGCCTCTGCCCGGCCGCCCCTACTGGGAAGTGAGGAGCCCCTCTGCCCGGCCAGCCGCCCCGTCCAGGAGGGAGGTGGGGGGGGTCAGCCCCCCGTCCGGCCAGCCGCCCCGTCCGGGAGGTGAGGGGCGCCTCTGCCCGGCGGCACCTACTGGGAAGTGAGGAGCCCCTCTGCCCGGCCACCACCCCGTCTGGGAGGTGTACCCAACAGCTCATTGAGAACGGGCCATGATGACAATGGCGGTTTTGTAGAATAGAAAGGGGGGAAAGGTGGGGAAAAGATTGAGAAATCGGATGGTTGCCGTGACTGTGTGGAAAGAGGTAGACATGGGAGACTTTTCATTTTGTTCTGTACTAAGAAAAATTCTTCTGCCTTGGGATCCTGTTGATCGGTGACCTTACCCCCAACCCGGTGCTCTCTGAAACATGTGCTGTATCCACTCAGGGTTGAATGGATTAAGGGCGGTGCAAGATGTGCTTTGTTAAACAGATGCTTGAAGGCAGCATGCTCCTTAAGAGTCAGCACCACTCCCTAATCTCAAGTACCCAGGGACACAAACACTGCGGAAGGCGGCAGGGTCCTCTGCCTAGGAAAACCAGAGACCTTTGTTCACTTGTTTATCTGCTGACCTTCCCTCCACTACTGTCCTGTGACCCTGCCAAATCCCCCTCTGCGAGAAACACCCAAGAATGATCAATAAAAAATAATAATAATAATAATAAAATTAAATTAAATTAAAAAAAAATTGCCCAAAGGATTTTTCAAAGGAAAAATTAAGATTTGGGTCAGATTCTATCCTTGGCTATATGTGTGAGTTCAATACTAAAAGCAACATGGAAATCTGACCTTTCCCAAGGAACTGTTTCACCTAAGAACCTACAAGAAATTCGGATTTGATTAACAGCTCAGAGCTCATCTCTTCCACCTGACCACTTCCTACTTCTTGGTTTATAAGTACGAGGTGCTTAGGAAGAACGATGTGTTCAAGAATGGGAAAATTATCCCTACTGGCCCCCCCAGCGCAACCTTGTGCTGCACACCCTGACAGAAAGAATAGAGAAGTCGTTTACTTATTACAGTGAGAGGTGGCTTCAATCATCATGTTGACCTGACCTGCAAAGGAAGGCTTGTAATTCATAATTAAACAGAGCACCACTGCCTGCCTTTTCCAGATAAAATTACATTTTGAGAGAGAAAAAAATTATACTCATTTTGATTTCACAACTTTAAACAATGGAATGTTGGGAAACTATTCTTGACAAAGCAGCCTGCTATACATTCACCCAACCACCTGTCACTAACATCATTCTCAAACACAAAGGGCTATTTTTATGTAGTACATTACCAAGATAGATAATATCCCATTGCCATAGCAACAAGTTTTCCAGAAGATATGTTAACCCATGAAGAATGCAAAACAGAACAAAGCTATTTCTTTGCATTTGCCTTTAAAATATATGAAGAGGATTGTAAGATTTTTAAGGCGTGGTTTGCTCAATAGAGCCTTAGTGGATATGAGCAATGTATAAAGAAATCCTTAGGCCATTGACCACTGCCTA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ucleotide sequence of ECSA-2</w:t>
      </w:r>
    </w:p>
    <w:p>
      <w:pPr>
        <w:pStyle w:val="2"/>
        <w:rPr>
          <w:color w:val="000000"/>
        </w:rPr>
      </w:pPr>
      <w:r>
        <w:rPr>
          <w:color w:val="000000"/>
          <w:u w:val="single"/>
        </w:rPr>
        <w:t>GGCCGGCCGCCCCTACTGGGAAGTGAGGAGCCCCTCTGCCCGGCCAGCCGCCCCATCCGGGAGGGAGGTGGGGGGGGTCAGCCCCCTGCCCGGCCAGCCACCCTGTCTGGGAGGGAGGTGGGGGGGTCAGCCCTCCGCCCGGCCAGCCGCCCCGTCTGGGAGGTGAGGGGCGCCTCTGCCCGGCCGCCCCTACTGGGAAGTGAGGAGCCCCTCTGCCCGGCCAGCCGCCCTGTCTGGGAGGGAGGTGGGGGGGTCGGCCCCCCGCCCGGCCAGCCGCCCCATCCGGGAGGGAGGTGGGGGGGTCGGCCCCCATCCCGGCCAGCCGCCCCGTCCGGGAGGGAGGTGGGGGGGGTCAGCCCCCACGCCCGGCCAGCCGCCCCGTCCGGGAGG</w:t>
      </w:r>
      <w:r>
        <w:rPr>
          <w:color w:val="000000"/>
        </w:rPr>
        <w:t>TAAGGGGCGCCTCTGCCCGGCCGCCCCTACTGGGAAGTGAGGAGCCCCTCTGCCCAGCCAGCCGCCCTGTCCGGGAGGGAGGTGGGGGGTTCAGCCCCCCGCCCGGCCAGCCGCCCCGTCCGGGAGGGAGGTGGGGGGGGGGGTCAGCCCCCCTGCCCGGCCAGCCGCCCCGTCCGGGAGGTGAGGGGCGCCTCTGCCCGGCCGCCCCTACTGGGAAGTGAGGAGCCCCTCTGCCCGGCCACCACCCCGTCTGGGAGGTGTGCCCAATAGCTCATTGAGAACGGGCCAGGATGACAATGGCGGCTTTGTGGAATAGAAAGGCGGGAAAGGTGGGGAAAAGATTGAGAGATCGGATGGTTGCCGTGTCTGTGTGGAAGGAAGTAGACATGGGAGACTTTTCATTTTGTTCTGCACTAAGAAAAATTCCTCTGCCTTGGGATCCTGTTGATCTGTGACCTTACCCCCAACCCTGTGCTCTCTGAAACATGTGCTGTGTCCACTCAGAGTTAAATGGATTAAGGGCGGTGCAAGATGTGCTTTGTTAAACAGATGCTTGAAGGCAGCATGCTCGTTAAGAGTCATCACCACTCCCTAATCTCAAGTACCCAGGGACACAAACGCTGCGGAAGGCCGCAGGGTCCTCTGCCTAGGAAAACCAGAGACCTTTGTTCACTTGTTTATCTGCTGACCTTCCCTCCACTATTGTCCCATGACCCTGCCAAATCCCCCTCTGTGAGAAACACCCAAGAAT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ucleotide sequence of ECSA-3</w:t>
      </w:r>
    </w:p>
    <w:p>
      <w:pPr>
        <w:pStyle w:val="2"/>
        <w:rPr>
          <w:color w:val="000000"/>
          <w:u w:val="single"/>
        </w:rPr>
      </w:pPr>
      <w:r>
        <w:rPr>
          <w:color w:val="000000"/>
          <w:u w:val="single"/>
        </w:rPr>
        <w:t>AACCTGAGCTCCACCGCGGTGGCGGCCGCTCTAGAACTAGTGGATCCCCCGGGCTGCAGGAATTCGGCACGAGGGCCAGCCGCCCCGTCCGGGAGGGAGGTGGGGGGATCAGCCCCCAGCCTGGCCAGCCGCTCTGTCCTGGAGGTGAGGGGCGCCTCTTCCCGGCCGCCCCTACTGGGAAGTGAGGAGCCCCTCTGCCCGGCCAGCCGCCCCGTCCGGGAGGGAGGCGGGGGGGGGGGTCTC</w:t>
      </w:r>
      <w:r>
        <w:rPr>
          <w:color w:val="000000"/>
        </w:rPr>
        <w:t>T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u w:val="single"/>
        </w:rPr>
      </w:pPr>
      <w:r>
        <w:rPr>
          <w:rFonts w:cs="Times New Roman" w:ascii="Times New Roman" w:hAnsi="Times New Roman"/>
          <w:color w:val="000000"/>
          <w:u w:val="single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</w:rPr>
      </w:pPr>
      <w:bookmarkStart w:id="0" w:name="OLE_LINK2"/>
      <w:bookmarkStart w:id="1" w:name="OLE_LINK1"/>
      <w:r>
        <w:rPr>
          <w:rFonts w:cs="Times New Roman" w:ascii="Times New Roman" w:hAnsi="Times New Roman"/>
          <w:color w:val="000000"/>
        </w:rPr>
        <w:t>Putative partial amino acid sequence of ECSA-</w:t>
      </w:r>
      <w:bookmarkEnd w:id="0"/>
      <w:bookmarkEnd w:id="1"/>
      <w:r>
        <w:rPr>
          <w:rFonts w:cs="Times New Roman" w:ascii="Times New Roman" w:hAnsi="Times New Roman"/>
          <w:color w:val="000000"/>
        </w:rPr>
        <w:t>1</w:t>
      </w:r>
    </w:p>
    <w:p>
      <w:pPr>
        <w:pStyle w:val="2"/>
        <w:rPr>
          <w:color w:val="000000"/>
        </w:rPr>
      </w:pPr>
      <w:r>
        <w:rPr>
          <w:color w:val="000000"/>
        </w:rPr>
        <w:t>PAAPSGREVGGSAPRPASRPVREVRGASARAPLLGSEEPLCPASRPVREGGGGVSPPPGQPPRPGSEGRLCPAAPTGK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utative partial amino acid sequence of ECSA-2</w:t>
      </w:r>
    </w:p>
    <w:p>
      <w:pPr>
        <w:pStyle w:val="Normal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GRPPLLGSEEPLCPASRPIREGGGGGQPPARPATLSGREVGGSALRPASRPVWEVRGASARPPLLGSEEPLCPASRPVWEGGGGVGPPPGQPPHPGGRWGGRPPSRPAAPSGREVGGVSPHARPAAPSGR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utative partial amino acid sequence of ECSA-3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NLSSTAVAAALELVDPPGCRNSARGPAAPSGREVGGSAPSLASRSVLEVRGASSRPPLLGSEEPLCPASRPVREGGGGGGL</w:t>
      </w:r>
    </w:p>
    <w:p>
      <w:pPr>
        <w:pStyle w:val="Normal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4"/>
      <w:szCs w:val="24"/>
      <w:lang w:val="en-US" w:eastAsia="ja-JP" w:bidi="hi-IN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本文 2"/>
    <w:basedOn w:val="Normal"/>
    <w:qFormat/>
    <w:pPr>
      <w:suppressAutoHyphens w:val="true"/>
      <w:spacing w:lineRule="auto" w:line="360"/>
      <w:jc w:val="left"/>
    </w:pPr>
    <w:rPr>
      <w:rFonts w:ascii="Times New Roman" w:hAnsi="Times New Roman" w:eastAsia="平成角ゴシック;ＭＳ ゴシック" w:cs="Times New Roman"/>
      <w:kern w:val="2"/>
      <w:sz w:val="20"/>
      <w:szCs w:val="20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uppressAutoHyphens w:val="true"/>
      <w:snapToGrid w:val="false"/>
    </w:pPr>
    <w:rPr>
      <w:rFonts w:ascii="Times" w:hAnsi="Times" w:eastAsia="平成角ゴシック;ＭＳ ゴシック" w:cs="Times"/>
      <w:kern w:val="2"/>
      <w:szCs w:val="20"/>
      <w:lang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0T13:18:00Z</dcterms:created>
  <dc:creator>Hiwasa T</dc:creator>
  <dc:description/>
  <cp:keywords/>
  <dc:language>en-US</dc:language>
  <cp:lastModifiedBy>Hiwasa T</cp:lastModifiedBy>
  <dcterms:modified xsi:type="dcterms:W3CDTF">2011-06-15T07:36:00Z</dcterms:modified>
  <cp:revision>3</cp:revision>
  <dc:subject/>
  <dc:title>Additional File 1</dc:title>
</cp:coreProperties>
</file>